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7"/>
        <w:gridCol w:w="7779"/>
      </w:tblGrid>
      <w:tr w:rsidR="00E70EA2" w:rsidRPr="00A751D5" w14:paraId="7CAA221D" w14:textId="77777777" w:rsidTr="001E3EAE">
        <w:tc>
          <w:tcPr>
            <w:tcW w:w="1237" w:type="dxa"/>
          </w:tcPr>
          <w:p w14:paraId="2E7ED8AB" w14:textId="77777777" w:rsidR="00E70EA2" w:rsidRPr="00D7742E" w:rsidRDefault="00E70EA2" w:rsidP="00D7742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7742E">
              <w:rPr>
                <w:rFonts w:ascii="Arial" w:hAnsi="Arial" w:cs="Arial"/>
                <w:b/>
                <w:bCs/>
                <w:lang w:val="en-US"/>
              </w:rPr>
              <w:t>Tool</w:t>
            </w:r>
          </w:p>
        </w:tc>
        <w:tc>
          <w:tcPr>
            <w:tcW w:w="7779" w:type="dxa"/>
          </w:tcPr>
          <w:p w14:paraId="534AEE70" w14:textId="77777777" w:rsidR="00E70EA2" w:rsidRPr="00D7742E" w:rsidRDefault="00E70EA2" w:rsidP="00D7742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7742E">
              <w:rPr>
                <w:rFonts w:ascii="Arial" w:hAnsi="Arial" w:cs="Arial"/>
                <w:b/>
                <w:bCs/>
                <w:lang w:val="en-US"/>
              </w:rPr>
              <w:t>Command / Parameters</w:t>
            </w:r>
          </w:p>
        </w:tc>
      </w:tr>
      <w:tr w:rsidR="00E70EA2" w:rsidRPr="00A751D5" w14:paraId="5A1C07EE" w14:textId="77777777" w:rsidTr="001E3EAE">
        <w:tc>
          <w:tcPr>
            <w:tcW w:w="1237" w:type="dxa"/>
          </w:tcPr>
          <w:p w14:paraId="25EBB42A" w14:textId="77777777" w:rsidR="00E70EA2" w:rsidRPr="00D7742E" w:rsidRDefault="00E70EA2" w:rsidP="00D7742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7742E">
              <w:rPr>
                <w:rFonts w:ascii="Arial" w:hAnsi="Arial" w:cs="Arial"/>
                <w:b/>
                <w:bCs/>
                <w:lang w:val="en-US"/>
              </w:rPr>
              <w:t>(General)</w:t>
            </w:r>
          </w:p>
        </w:tc>
        <w:tc>
          <w:tcPr>
            <w:tcW w:w="7779" w:type="dxa"/>
          </w:tcPr>
          <w:p w14:paraId="5E6B6C06" w14:textId="77777777" w:rsidR="00E70EA2" w:rsidRPr="00D7742E" w:rsidRDefault="00E70EA2" w:rsidP="00D7742E">
            <w:pPr>
              <w:rPr>
                <w:b/>
                <w:bCs/>
                <w:lang w:val="en-US"/>
              </w:rPr>
            </w:pP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bams_sorted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&lt;- 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SpliceWiz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::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findBAMS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(</w:t>
            </w:r>
            <w:r w:rsidRPr="00D7742E">
              <w:rPr>
                <w:rFonts w:ascii="Consolas" w:hAnsi="Consolas"/>
                <w:lang w:val="en-US"/>
              </w:rPr>
              <w:t>"/path/to/</w:t>
            </w:r>
            <w:proofErr w:type="spellStart"/>
            <w:r w:rsidRPr="00D7742E">
              <w:rPr>
                <w:rFonts w:ascii="Consolas" w:hAnsi="Consolas"/>
                <w:lang w:val="en-US"/>
              </w:rPr>
              <w:t>sorted_bams</w:t>
            </w:r>
            <w:proofErr w:type="spellEnd"/>
            <w:r w:rsidRPr="00D7742E">
              <w:rPr>
                <w:rFonts w:ascii="Consolas" w:hAnsi="Consolas"/>
                <w:lang w:val="en-US"/>
              </w:rPr>
              <w:t>"</w:t>
            </w:r>
            <w:r w:rsidRPr="00D7742E">
              <w:rPr>
                <w:rFonts w:ascii="Consolas" w:hAnsi="Consolas" w:cstheme="minorHAnsi"/>
                <w:lang w:val="en-US"/>
              </w:rPr>
              <w:t>, level = 0)</w:t>
            </w:r>
          </w:p>
        </w:tc>
      </w:tr>
      <w:tr w:rsidR="00E70EA2" w:rsidRPr="00A751D5" w14:paraId="736B2552" w14:textId="77777777" w:rsidTr="001E3EAE">
        <w:tc>
          <w:tcPr>
            <w:tcW w:w="1237" w:type="dxa"/>
          </w:tcPr>
          <w:p w14:paraId="006928EE" w14:textId="77777777" w:rsidR="00E70EA2" w:rsidRPr="00D7742E" w:rsidRDefault="00E70EA2" w:rsidP="00D7742E">
            <w:pPr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D7742E">
              <w:rPr>
                <w:rFonts w:ascii="Arial" w:hAnsi="Arial" w:cs="Arial"/>
                <w:i/>
                <w:iCs/>
                <w:lang w:val="en-US"/>
              </w:rPr>
              <w:t>SpliceWiz</w:t>
            </w:r>
            <w:proofErr w:type="spellEnd"/>
          </w:p>
        </w:tc>
        <w:tc>
          <w:tcPr>
            <w:tcW w:w="7779" w:type="dxa"/>
          </w:tcPr>
          <w:p w14:paraId="5D53E26A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>## In R:</w:t>
            </w:r>
          </w:p>
          <w:p w14:paraId="7621DFF0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>library(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SpliceWiz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)</w:t>
            </w:r>
          </w:p>
          <w:p w14:paraId="0C98E3D7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</w:p>
          <w:p w14:paraId="60696713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>## For alignment processing</w:t>
            </w:r>
          </w:p>
          <w:p w14:paraId="46A4380B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system.time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({</w:t>
            </w:r>
          </w:p>
          <w:p w14:paraId="2506C64E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</w:p>
          <w:p w14:paraId="0FF25CAE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processBAM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(</w:t>
            </w:r>
          </w:p>
          <w:p w14:paraId="5FDA377B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 xml:space="preserve">    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bams_sorted$path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, 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bams_sorted$sample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,</w:t>
            </w:r>
          </w:p>
          <w:p w14:paraId="518F5355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 xml:space="preserve">    “/path/to/reference”, “/path/to/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pb_folder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”,</w:t>
            </w:r>
          </w:p>
          <w:p w14:paraId="027CC211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 xml:space="preserve">    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n_threads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= 8</w:t>
            </w:r>
          </w:p>
          <w:p w14:paraId="072DC605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>)</w:t>
            </w:r>
          </w:p>
          <w:p w14:paraId="02125802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</w:p>
          <w:p w14:paraId="14C6F2F3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>})</w:t>
            </w:r>
          </w:p>
          <w:p w14:paraId="2F6321A3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</w:p>
          <w:p w14:paraId="090E271E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>## For dataset collation</w:t>
            </w:r>
          </w:p>
          <w:p w14:paraId="7EFF58BA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system.time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({</w:t>
            </w:r>
          </w:p>
          <w:p w14:paraId="24FBC591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</w:p>
          <w:p w14:paraId="69D71807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 xml:space="preserve">expr &lt;- 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findSpliceWizOutput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(“/path/to/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pb_folder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”)</w:t>
            </w:r>
          </w:p>
          <w:p w14:paraId="7BC1A1E6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collateData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(</w:t>
            </w:r>
          </w:p>
          <w:p w14:paraId="4E6D0132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 xml:space="preserve">    expr, “/path/to/reference”, “/path/to/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nxtse_folder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”, </w:t>
            </w:r>
          </w:p>
          <w:p w14:paraId="46D3B2C1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 xml:space="preserve">    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novelSplicing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= TRUE, 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n_threads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= 8, 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lowMemoryMode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= TRUE</w:t>
            </w:r>
          </w:p>
          <w:p w14:paraId="427D7CEA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>)</w:t>
            </w:r>
          </w:p>
          <w:p w14:paraId="632DFEF0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</w:p>
          <w:p w14:paraId="769A2689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>})</w:t>
            </w:r>
          </w:p>
          <w:p w14:paraId="12C53E73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</w:p>
          <w:p w14:paraId="33F96BD0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>## For differential splicing</w:t>
            </w:r>
          </w:p>
          <w:p w14:paraId="02A9E096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system.time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({</w:t>
            </w:r>
          </w:p>
          <w:p w14:paraId="4A197BAF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</w:p>
          <w:p w14:paraId="4EAAD453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 xml:space="preserve">se &lt;- 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makeSE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(“/path/to/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nxtse_folder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”)</w:t>
            </w:r>
          </w:p>
          <w:p w14:paraId="0AA04647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>se &lt;- se[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applyFilters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(se),]</w:t>
            </w:r>
          </w:p>
          <w:p w14:paraId="41B4C844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</w:p>
          <w:p w14:paraId="4F73B491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 xml:space="preserve">anno &lt;- 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fread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("conditions.txt")</w:t>
            </w:r>
          </w:p>
          <w:p w14:paraId="24E2ECAE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</w:p>
          <w:p w14:paraId="309E860F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colData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(se)$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has_PMLRARa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&lt;- 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as.character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(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anno$has_PMLRARa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[</w:t>
            </w:r>
          </w:p>
          <w:p w14:paraId="4C89C5CA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 xml:space="preserve">    match(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colnames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(se), 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anno$sample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)</w:t>
            </w:r>
          </w:p>
          <w:p w14:paraId="5C75B624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>])</w:t>
            </w:r>
          </w:p>
          <w:p w14:paraId="2AD9622A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</w:p>
          <w:p w14:paraId="7097ABFD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 xml:space="preserve">res &lt;- 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ASE_DoubleExpSeq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(</w:t>
            </w:r>
          </w:p>
          <w:p w14:paraId="05ADF4BC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 xml:space="preserve">    se, "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has_PMLRARa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", "TRUE", "FALSE", </w:t>
            </w:r>
          </w:p>
          <w:p w14:paraId="7D929275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 xml:space="preserve">    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IRmode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= "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annotated_binary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”</w:t>
            </w:r>
          </w:p>
          <w:p w14:paraId="7B097B40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>)</w:t>
            </w:r>
          </w:p>
          <w:p w14:paraId="35CA440E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</w:p>
          <w:p w14:paraId="2BA1A607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>})</w:t>
            </w:r>
          </w:p>
        </w:tc>
      </w:tr>
      <w:tr w:rsidR="00E70EA2" w:rsidRPr="00A751D5" w14:paraId="21D58612" w14:textId="77777777" w:rsidTr="001E3EAE">
        <w:tc>
          <w:tcPr>
            <w:tcW w:w="1237" w:type="dxa"/>
          </w:tcPr>
          <w:p w14:paraId="70839F44" w14:textId="77777777" w:rsidR="00E70EA2" w:rsidRPr="00D7742E" w:rsidRDefault="00E70EA2" w:rsidP="00D7742E">
            <w:pPr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D7742E">
              <w:rPr>
                <w:rFonts w:ascii="Arial" w:hAnsi="Arial" w:cs="Arial"/>
                <w:i/>
                <w:iCs/>
                <w:lang w:val="en-US"/>
              </w:rPr>
              <w:t>rMATS</w:t>
            </w:r>
            <w:proofErr w:type="spellEnd"/>
          </w:p>
          <w:p w14:paraId="0481E3E0" w14:textId="77777777" w:rsidR="00E70EA2" w:rsidRPr="00D7742E" w:rsidRDefault="00E70EA2" w:rsidP="00D7742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779" w:type="dxa"/>
          </w:tcPr>
          <w:p w14:paraId="060FB8B5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  <w:r w:rsidRPr="00D7742E">
              <w:rPr>
                <w:rFonts w:ascii="Consolas" w:hAnsi="Consolas"/>
                <w:lang w:val="en-US"/>
              </w:rPr>
              <w:t>## NB prep_n.txt files contain 16 BAM files each</w:t>
            </w:r>
          </w:p>
          <w:p w14:paraId="242DB14D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</w:p>
          <w:p w14:paraId="07F79DA2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</w:p>
          <w:p w14:paraId="41670E58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  <w:r w:rsidRPr="00D7742E">
              <w:rPr>
                <w:rFonts w:ascii="Consolas" w:hAnsi="Consolas"/>
                <w:lang w:val="en-US"/>
              </w:rPr>
              <w:t>## For alignment processing, the time taken to run the following bash code was benchmarked:</w:t>
            </w:r>
          </w:p>
          <w:p w14:paraId="299E0C2E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</w:p>
          <w:p w14:paraId="2F45FBC1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  <w:r w:rsidRPr="00D7742E">
              <w:rPr>
                <w:rFonts w:ascii="Consolas" w:hAnsi="Consolas"/>
                <w:lang w:val="en-US"/>
              </w:rPr>
              <w:t xml:space="preserve">for </w:t>
            </w:r>
            <w:proofErr w:type="spellStart"/>
            <w:r w:rsidRPr="00D7742E">
              <w:rPr>
                <w:rFonts w:ascii="Consolas" w:hAnsi="Consolas"/>
                <w:lang w:val="en-US"/>
              </w:rPr>
              <w:t>i</w:t>
            </w:r>
            <w:proofErr w:type="spellEnd"/>
            <w:r w:rsidRPr="00D7742E">
              <w:rPr>
                <w:rFonts w:ascii="Consolas" w:hAnsi="Consolas"/>
                <w:lang w:val="en-US"/>
              </w:rPr>
              <w:t xml:space="preserve"> in {0..16}</w:t>
            </w:r>
          </w:p>
          <w:p w14:paraId="2AD7FA0D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  <w:r w:rsidRPr="00D7742E">
              <w:rPr>
                <w:rFonts w:ascii="Consolas" w:hAnsi="Consolas"/>
                <w:lang w:val="en-US"/>
              </w:rPr>
              <w:t>do</w:t>
            </w:r>
          </w:p>
          <w:p w14:paraId="3AA07D85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</w:p>
          <w:p w14:paraId="39FC2505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  <w:r w:rsidRPr="00D7742E">
              <w:rPr>
                <w:rFonts w:ascii="Consolas" w:hAnsi="Consolas"/>
                <w:lang w:val="en-US"/>
              </w:rPr>
              <w:t>rmats.py --b1 prep_${i}.txt --</w:t>
            </w:r>
            <w:proofErr w:type="spellStart"/>
            <w:r w:rsidRPr="00D7742E">
              <w:rPr>
                <w:rFonts w:ascii="Consolas" w:hAnsi="Consolas"/>
                <w:lang w:val="en-US"/>
              </w:rPr>
              <w:t>gtf</w:t>
            </w:r>
            <w:proofErr w:type="spellEnd"/>
            <w:r w:rsidRPr="00D7742E">
              <w:rPr>
                <w:rFonts w:ascii="Consolas" w:hAnsi="Consolas"/>
                <w:lang w:val="en-US"/>
              </w:rPr>
              <w:t xml:space="preserve"> </w:t>
            </w:r>
            <w:proofErr w:type="spellStart"/>
            <w:r w:rsidRPr="00D7742E">
              <w:rPr>
                <w:rFonts w:ascii="Consolas" w:hAnsi="Consolas"/>
                <w:lang w:val="en-US"/>
              </w:rPr>
              <w:t>transcripts.gtf</w:t>
            </w:r>
            <w:proofErr w:type="spellEnd"/>
            <w:r w:rsidRPr="00D7742E">
              <w:rPr>
                <w:rFonts w:ascii="Consolas" w:hAnsi="Consolas"/>
                <w:lang w:val="en-US"/>
              </w:rPr>
              <w:t xml:space="preserve"> \</w:t>
            </w:r>
          </w:p>
          <w:p w14:paraId="1924F228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  <w:r w:rsidRPr="00D7742E">
              <w:rPr>
                <w:rFonts w:ascii="Consolas" w:hAnsi="Consolas"/>
                <w:lang w:val="en-US"/>
              </w:rPr>
              <w:t xml:space="preserve">  -t paired --</w:t>
            </w:r>
            <w:proofErr w:type="spellStart"/>
            <w:r w:rsidRPr="00D7742E">
              <w:rPr>
                <w:rFonts w:ascii="Consolas" w:hAnsi="Consolas"/>
                <w:lang w:val="en-US"/>
              </w:rPr>
              <w:t>readLength</w:t>
            </w:r>
            <w:proofErr w:type="spellEnd"/>
            <w:r w:rsidRPr="00D7742E">
              <w:rPr>
                <w:rFonts w:ascii="Consolas" w:hAnsi="Consolas"/>
                <w:lang w:val="en-US"/>
              </w:rPr>
              <w:t xml:space="preserve"> 100 --variable-read-length \</w:t>
            </w:r>
          </w:p>
          <w:p w14:paraId="396AAAFE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  <w:r w:rsidRPr="00D7742E">
              <w:rPr>
                <w:rFonts w:ascii="Consolas" w:hAnsi="Consolas"/>
                <w:lang w:val="en-US"/>
              </w:rPr>
              <w:t xml:space="preserve">  --allow-clipping --</w:t>
            </w:r>
            <w:proofErr w:type="spellStart"/>
            <w:r w:rsidRPr="00D7742E">
              <w:rPr>
                <w:rFonts w:ascii="Consolas" w:hAnsi="Consolas"/>
                <w:lang w:val="en-US"/>
              </w:rPr>
              <w:t>novelSS</w:t>
            </w:r>
            <w:proofErr w:type="spellEnd"/>
            <w:r w:rsidRPr="00D7742E">
              <w:rPr>
                <w:rFonts w:ascii="Consolas" w:hAnsi="Consolas"/>
                <w:lang w:val="en-US"/>
              </w:rPr>
              <w:t xml:space="preserve"> \</w:t>
            </w:r>
          </w:p>
          <w:p w14:paraId="4C2EB088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  <w:r w:rsidRPr="00D7742E">
              <w:rPr>
                <w:rFonts w:ascii="Consolas" w:hAnsi="Consolas"/>
                <w:lang w:val="en-US"/>
              </w:rPr>
              <w:t xml:space="preserve">  --</w:t>
            </w:r>
            <w:proofErr w:type="spellStart"/>
            <w:r w:rsidRPr="00D7742E">
              <w:rPr>
                <w:rFonts w:ascii="Consolas" w:hAnsi="Consolas"/>
                <w:lang w:val="en-US"/>
              </w:rPr>
              <w:t>nthread</w:t>
            </w:r>
            <w:proofErr w:type="spellEnd"/>
            <w:r w:rsidRPr="00D7742E">
              <w:rPr>
                <w:rFonts w:ascii="Consolas" w:hAnsi="Consolas"/>
                <w:lang w:val="en-US"/>
              </w:rPr>
              <w:t xml:space="preserve"> 8 --od rmats_out_prep_8cores \</w:t>
            </w:r>
          </w:p>
          <w:p w14:paraId="36373E94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  <w:r w:rsidRPr="00D7742E">
              <w:rPr>
                <w:rFonts w:ascii="Consolas" w:hAnsi="Consolas"/>
                <w:lang w:val="en-US"/>
              </w:rPr>
              <w:t xml:space="preserve">  --</w:t>
            </w:r>
            <w:proofErr w:type="spellStart"/>
            <w:r w:rsidRPr="00D7742E">
              <w:rPr>
                <w:rFonts w:ascii="Consolas" w:hAnsi="Consolas"/>
                <w:lang w:val="en-US"/>
              </w:rPr>
              <w:t>tmp</w:t>
            </w:r>
            <w:proofErr w:type="spellEnd"/>
            <w:r w:rsidRPr="00D7742E">
              <w:rPr>
                <w:rFonts w:ascii="Consolas" w:hAnsi="Consolas"/>
                <w:lang w:val="en-US"/>
              </w:rPr>
              <w:t xml:space="preserve"> rmats_out_prep_8cores/</w:t>
            </w:r>
            <w:proofErr w:type="spellStart"/>
            <w:r w:rsidRPr="00D7742E">
              <w:rPr>
                <w:rFonts w:ascii="Consolas" w:hAnsi="Consolas"/>
                <w:lang w:val="en-US"/>
              </w:rPr>
              <w:t>tmp</w:t>
            </w:r>
            <w:proofErr w:type="spellEnd"/>
            <w:r w:rsidRPr="00D7742E">
              <w:rPr>
                <w:rFonts w:ascii="Consolas" w:hAnsi="Consolas"/>
                <w:lang w:val="en-US"/>
              </w:rPr>
              <w:t>_${</w:t>
            </w:r>
            <w:proofErr w:type="spellStart"/>
            <w:r w:rsidRPr="00D7742E">
              <w:rPr>
                <w:rFonts w:ascii="Consolas" w:hAnsi="Consolas"/>
                <w:lang w:val="en-US"/>
              </w:rPr>
              <w:t>i</w:t>
            </w:r>
            <w:proofErr w:type="spellEnd"/>
            <w:r w:rsidRPr="00D7742E">
              <w:rPr>
                <w:rFonts w:ascii="Consolas" w:hAnsi="Consolas"/>
                <w:lang w:val="en-US"/>
              </w:rPr>
              <w:t>} \</w:t>
            </w:r>
          </w:p>
          <w:p w14:paraId="00688032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  <w:r w:rsidRPr="00D7742E">
              <w:rPr>
                <w:rFonts w:ascii="Consolas" w:hAnsi="Consolas"/>
                <w:lang w:val="en-US"/>
              </w:rPr>
              <w:t xml:space="preserve">  --task prep</w:t>
            </w:r>
          </w:p>
          <w:p w14:paraId="440ABC21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</w:p>
          <w:p w14:paraId="6AE02025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  <w:r w:rsidRPr="00D7742E">
              <w:rPr>
                <w:rFonts w:ascii="Consolas" w:hAnsi="Consolas"/>
                <w:lang w:val="en-US"/>
              </w:rPr>
              <w:t>done</w:t>
            </w:r>
          </w:p>
          <w:p w14:paraId="333E11B8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</w:p>
          <w:p w14:paraId="6F3A976F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  <w:r w:rsidRPr="00D7742E">
              <w:rPr>
                <w:rFonts w:ascii="Consolas" w:hAnsi="Consolas"/>
                <w:lang w:val="en-US"/>
              </w:rPr>
              <w:t>## For differential analysis, after output files were copied into the `rmats_out_prep_8cores/</w:t>
            </w:r>
            <w:proofErr w:type="spellStart"/>
            <w:r w:rsidRPr="00D7742E">
              <w:rPr>
                <w:rFonts w:ascii="Consolas" w:hAnsi="Consolas"/>
                <w:lang w:val="en-US"/>
              </w:rPr>
              <w:t>tmp_post</w:t>
            </w:r>
            <w:proofErr w:type="spellEnd"/>
            <w:r w:rsidRPr="00D7742E">
              <w:rPr>
                <w:rFonts w:ascii="Consolas" w:hAnsi="Consolas"/>
                <w:lang w:val="en-US"/>
              </w:rPr>
              <w:t>` directory, the time taken to run the following bash code was benchmarked:</w:t>
            </w:r>
          </w:p>
          <w:p w14:paraId="35D06420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</w:p>
          <w:p w14:paraId="169E018F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  <w:r w:rsidRPr="00D7742E">
              <w:rPr>
                <w:rFonts w:ascii="Consolas" w:hAnsi="Consolas"/>
                <w:lang w:val="en-US"/>
              </w:rPr>
              <w:t>rmats.py --b1 b1.txt --b2 b2.txt --</w:t>
            </w:r>
            <w:proofErr w:type="spellStart"/>
            <w:r w:rsidRPr="00D7742E">
              <w:rPr>
                <w:rFonts w:ascii="Consolas" w:hAnsi="Consolas"/>
                <w:lang w:val="en-US"/>
              </w:rPr>
              <w:t>gtf</w:t>
            </w:r>
            <w:proofErr w:type="spellEnd"/>
            <w:r w:rsidRPr="00D7742E">
              <w:rPr>
                <w:rFonts w:ascii="Consolas" w:hAnsi="Consolas"/>
                <w:lang w:val="en-US"/>
              </w:rPr>
              <w:t xml:space="preserve"> </w:t>
            </w:r>
            <w:proofErr w:type="spellStart"/>
            <w:r w:rsidRPr="00D7742E">
              <w:rPr>
                <w:rFonts w:ascii="Consolas" w:hAnsi="Consolas"/>
                <w:lang w:val="en-US"/>
              </w:rPr>
              <w:t>transcripts.gtf</w:t>
            </w:r>
            <w:proofErr w:type="spellEnd"/>
            <w:r w:rsidRPr="00D7742E">
              <w:rPr>
                <w:rFonts w:ascii="Consolas" w:hAnsi="Consolas"/>
                <w:lang w:val="en-US"/>
              </w:rPr>
              <w:t xml:space="preserve"> \</w:t>
            </w:r>
          </w:p>
          <w:p w14:paraId="46AE8DEF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  <w:r w:rsidRPr="00D7742E">
              <w:rPr>
                <w:rFonts w:ascii="Consolas" w:hAnsi="Consolas"/>
                <w:lang w:val="en-US"/>
              </w:rPr>
              <w:t xml:space="preserve">  -t paired --</w:t>
            </w:r>
            <w:proofErr w:type="spellStart"/>
            <w:r w:rsidRPr="00D7742E">
              <w:rPr>
                <w:rFonts w:ascii="Consolas" w:hAnsi="Consolas"/>
                <w:lang w:val="en-US"/>
              </w:rPr>
              <w:t>readLength</w:t>
            </w:r>
            <w:proofErr w:type="spellEnd"/>
            <w:r w:rsidRPr="00D7742E">
              <w:rPr>
                <w:rFonts w:ascii="Consolas" w:hAnsi="Consolas"/>
                <w:lang w:val="en-US"/>
              </w:rPr>
              <w:t xml:space="preserve"> 100 --variable-read-length \</w:t>
            </w:r>
            <w:r w:rsidRPr="00D7742E">
              <w:rPr>
                <w:rFonts w:ascii="Consolas" w:hAnsi="Consolas"/>
                <w:lang w:val="en-US"/>
              </w:rPr>
              <w:br/>
              <w:t xml:space="preserve">  --allow-clipping --</w:t>
            </w:r>
            <w:proofErr w:type="spellStart"/>
            <w:r w:rsidRPr="00D7742E">
              <w:rPr>
                <w:rFonts w:ascii="Consolas" w:hAnsi="Consolas"/>
                <w:lang w:val="en-US"/>
              </w:rPr>
              <w:t>novelSS</w:t>
            </w:r>
            <w:proofErr w:type="spellEnd"/>
            <w:r w:rsidRPr="00D7742E">
              <w:rPr>
                <w:rFonts w:ascii="Consolas" w:hAnsi="Consolas"/>
                <w:lang w:val="en-US"/>
              </w:rPr>
              <w:t xml:space="preserve"> \</w:t>
            </w:r>
          </w:p>
          <w:p w14:paraId="3187F280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  <w:r w:rsidRPr="00D7742E">
              <w:rPr>
                <w:rFonts w:ascii="Consolas" w:hAnsi="Consolas"/>
                <w:lang w:val="en-US"/>
              </w:rPr>
              <w:t xml:space="preserve">  --</w:t>
            </w:r>
            <w:proofErr w:type="spellStart"/>
            <w:r w:rsidRPr="00D7742E">
              <w:rPr>
                <w:rFonts w:ascii="Consolas" w:hAnsi="Consolas"/>
                <w:lang w:val="en-US"/>
              </w:rPr>
              <w:t>nthread</w:t>
            </w:r>
            <w:proofErr w:type="spellEnd"/>
            <w:r w:rsidRPr="00D7742E">
              <w:rPr>
                <w:rFonts w:ascii="Consolas" w:hAnsi="Consolas"/>
                <w:lang w:val="en-US"/>
              </w:rPr>
              <w:t xml:space="preserve"> 8 --od rmats_out_prep_8cores \</w:t>
            </w:r>
          </w:p>
          <w:p w14:paraId="476EE8D3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  <w:r w:rsidRPr="00D7742E">
              <w:rPr>
                <w:rFonts w:ascii="Consolas" w:hAnsi="Consolas"/>
                <w:lang w:val="en-US"/>
              </w:rPr>
              <w:t xml:space="preserve">  --</w:t>
            </w:r>
            <w:proofErr w:type="spellStart"/>
            <w:r w:rsidRPr="00D7742E">
              <w:rPr>
                <w:rFonts w:ascii="Consolas" w:hAnsi="Consolas"/>
                <w:lang w:val="en-US"/>
              </w:rPr>
              <w:t>tmp</w:t>
            </w:r>
            <w:proofErr w:type="spellEnd"/>
            <w:r w:rsidRPr="00D7742E">
              <w:rPr>
                <w:rFonts w:ascii="Consolas" w:hAnsi="Consolas"/>
                <w:lang w:val="en-US"/>
              </w:rPr>
              <w:t xml:space="preserve"> rmats_out_prep_8cores/</w:t>
            </w:r>
            <w:proofErr w:type="spellStart"/>
            <w:r w:rsidRPr="00D7742E">
              <w:rPr>
                <w:rFonts w:ascii="Consolas" w:hAnsi="Consolas"/>
                <w:lang w:val="en-US"/>
              </w:rPr>
              <w:t>tmp_post</w:t>
            </w:r>
            <w:proofErr w:type="spellEnd"/>
            <w:r w:rsidRPr="00D7742E">
              <w:rPr>
                <w:rFonts w:ascii="Consolas" w:hAnsi="Consolas"/>
                <w:lang w:val="en-US"/>
              </w:rPr>
              <w:t xml:space="preserve"> \</w:t>
            </w:r>
          </w:p>
          <w:p w14:paraId="04E6B5B5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  <w:r w:rsidRPr="00D7742E">
              <w:rPr>
                <w:rFonts w:ascii="Consolas" w:hAnsi="Consolas"/>
                <w:lang w:val="en-US"/>
              </w:rPr>
              <w:t xml:space="preserve">  --task post</w:t>
            </w:r>
          </w:p>
        </w:tc>
      </w:tr>
      <w:tr w:rsidR="00E70EA2" w:rsidRPr="00A751D5" w14:paraId="01F70DA9" w14:textId="77777777" w:rsidTr="001E3EAE">
        <w:tc>
          <w:tcPr>
            <w:tcW w:w="1237" w:type="dxa"/>
          </w:tcPr>
          <w:p w14:paraId="1785258D" w14:textId="77777777" w:rsidR="00E70EA2" w:rsidRPr="00D7742E" w:rsidRDefault="00E70EA2" w:rsidP="00D7742E">
            <w:pPr>
              <w:rPr>
                <w:rFonts w:ascii="Arial" w:hAnsi="Arial" w:cs="Arial"/>
                <w:lang w:val="en-US"/>
              </w:rPr>
            </w:pPr>
            <w:r w:rsidRPr="00D7742E">
              <w:rPr>
                <w:rFonts w:ascii="Arial" w:hAnsi="Arial" w:cs="Arial"/>
                <w:lang w:val="en-US"/>
              </w:rPr>
              <w:lastRenderedPageBreak/>
              <w:t>MAJIQ</w:t>
            </w:r>
          </w:p>
        </w:tc>
        <w:tc>
          <w:tcPr>
            <w:tcW w:w="7779" w:type="dxa"/>
          </w:tcPr>
          <w:p w14:paraId="69FE50DC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  <w:r w:rsidRPr="00D7742E">
              <w:rPr>
                <w:rFonts w:ascii="Consolas" w:hAnsi="Consolas"/>
                <w:lang w:val="en-US"/>
              </w:rPr>
              <w:t>## For alignment processing, the time taken to run the following bash code was benchmarked:</w:t>
            </w:r>
          </w:p>
          <w:p w14:paraId="5C71026E" w14:textId="77777777" w:rsidR="00E70EA2" w:rsidRPr="00D7742E" w:rsidRDefault="00E70EA2" w:rsidP="00D7742E">
            <w:pPr>
              <w:rPr>
                <w:rFonts w:cstheme="minorHAnsi"/>
                <w:lang w:val="en-US"/>
              </w:rPr>
            </w:pPr>
          </w:p>
          <w:p w14:paraId="76770F1F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majiq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build transcripts.gff3 -c config.txt \</w:t>
            </w:r>
          </w:p>
          <w:p w14:paraId="508C1E4F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 xml:space="preserve">  -j 8 -o majiq_out_8cores</w:t>
            </w:r>
          </w:p>
          <w:p w14:paraId="2A7394E4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</w:p>
          <w:p w14:paraId="2F23C0A7" w14:textId="77777777" w:rsidR="00E70EA2" w:rsidRPr="00D7742E" w:rsidRDefault="00E70EA2" w:rsidP="00D7742E">
            <w:pPr>
              <w:rPr>
                <w:rFonts w:ascii="Consolas" w:hAnsi="Consolas"/>
                <w:lang w:val="en-US"/>
              </w:rPr>
            </w:pPr>
            <w:r w:rsidRPr="00D7742E">
              <w:rPr>
                <w:rFonts w:ascii="Consolas" w:hAnsi="Consolas"/>
                <w:lang w:val="en-US"/>
              </w:rPr>
              <w:t>## For differential analysis, the time taken to run the following bash code was benchmarked:</w:t>
            </w:r>
          </w:p>
          <w:p w14:paraId="09A287A2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</w:p>
          <w:p w14:paraId="3B3A17D6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input_path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=majiq_out_8cores</w:t>
            </w:r>
          </w:p>
          <w:p w14:paraId="3EB1393F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</w:p>
          <w:p w14:paraId="2FEDEAD2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>[ -d $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input_path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/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PSI_pos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] &amp;&amp; rm -rf $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input_path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/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PSI_pos</w:t>
            </w:r>
            <w:proofErr w:type="spellEnd"/>
          </w:p>
          <w:p w14:paraId="55565853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mkdir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$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input_path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/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PSI_pos</w:t>
            </w:r>
            <w:proofErr w:type="spellEnd"/>
          </w:p>
          <w:p w14:paraId="6C87406A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>[ -d $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input_path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/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PSI_neg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] &amp;&amp; rm -rf $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input_path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/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PSI_neg</w:t>
            </w:r>
            <w:proofErr w:type="spellEnd"/>
          </w:p>
          <w:p w14:paraId="1BBF21AA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mkdir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$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input_path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/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PSI_neg</w:t>
            </w:r>
            <w:proofErr w:type="spellEnd"/>
          </w:p>
          <w:p w14:paraId="0E7B33AE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>[ -d $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input_path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/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dPSI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] &amp;&amp; rm -rf $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input_path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/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dPSI</w:t>
            </w:r>
            <w:proofErr w:type="spellEnd"/>
          </w:p>
          <w:p w14:paraId="277A412D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mkdir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$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input_path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/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dPSI</w:t>
            </w:r>
            <w:proofErr w:type="spellEnd"/>
          </w:p>
          <w:p w14:paraId="18232036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</w:p>
          <w:p w14:paraId="16976853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>s1=`cat majiq_conditions.txt | grep TRUE | cut -f 1 -d ','`</w:t>
            </w:r>
          </w:p>
          <w:p w14:paraId="4989EE2D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>s2=`cat majiq_conditions.txt | grep FALSE | cut -f 1 -d ','`</w:t>
            </w:r>
          </w:p>
          <w:p w14:paraId="4B830CC3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</w:p>
          <w:p w14:paraId="7D8D7B90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majiq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psi -j 8 -o $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input_path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/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PSI_pos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-n POS --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minreads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3 ${s1}</w:t>
            </w:r>
          </w:p>
          <w:p w14:paraId="37CA44A4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majiq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psi -j 8 -o $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input_path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/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PSI_neg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-n NEG --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minreads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3 ${s2}</w:t>
            </w:r>
          </w:p>
          <w:p w14:paraId="65B80ED5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</w:p>
          <w:p w14:paraId="611DF79D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majiq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deltapsi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-j 8 -o $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input_path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/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dPSI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-n POS NEG --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minreads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3 \</w:t>
            </w:r>
          </w:p>
          <w:p w14:paraId="55B13400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 xml:space="preserve">    -grp1 ${s1} -grp2 ${s2}</w:t>
            </w:r>
          </w:p>
          <w:p w14:paraId="0A24C868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</w:p>
          <w:p w14:paraId="4029008B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 xml:space="preserve">voila 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tsv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-j 8 $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input_path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/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splicegraph.sql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$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input_path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/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dPSI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/POS-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NEG.deltapsi.voila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-f $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input_path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/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dPSI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/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voila_output.tsv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\</w:t>
            </w:r>
          </w:p>
          <w:p w14:paraId="0006A845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 xml:space="preserve">    --non-changing-between-group-</w:t>
            </w: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dpsi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 xml:space="preserve"> 0.001 --show-all</w:t>
            </w:r>
          </w:p>
          <w:p w14:paraId="1A721564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</w:p>
          <w:p w14:paraId="25AB6B42" w14:textId="77777777" w:rsidR="00E70EA2" w:rsidRPr="00D7742E" w:rsidRDefault="00E70EA2" w:rsidP="00D7742E">
            <w:pPr>
              <w:rPr>
                <w:rFonts w:cstheme="minorHAnsi"/>
                <w:lang w:val="en-US"/>
              </w:rPr>
            </w:pPr>
            <w:r w:rsidRPr="00D7742E">
              <w:rPr>
                <w:rFonts w:cstheme="minorHAnsi"/>
                <w:lang w:val="en-US"/>
              </w:rPr>
              <w:t>(inside config.txt)</w:t>
            </w:r>
          </w:p>
          <w:p w14:paraId="3C3E8083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r w:rsidRPr="00D7742E">
              <w:rPr>
                <w:rFonts w:ascii="Consolas" w:hAnsi="Consolas" w:cstheme="minorHAnsi"/>
                <w:lang w:val="en-US"/>
              </w:rPr>
              <w:t>genome=hg38</w:t>
            </w:r>
          </w:p>
          <w:p w14:paraId="44D4F86F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readlen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=100</w:t>
            </w:r>
          </w:p>
          <w:p w14:paraId="394B81CE" w14:textId="77777777" w:rsidR="00E70EA2" w:rsidRPr="00D7742E" w:rsidRDefault="00E70EA2" w:rsidP="00D7742E">
            <w:pPr>
              <w:rPr>
                <w:rFonts w:ascii="Consolas" w:hAnsi="Consolas" w:cstheme="minorHAnsi"/>
                <w:lang w:val="en-US"/>
              </w:rPr>
            </w:pPr>
            <w:proofErr w:type="spellStart"/>
            <w:r w:rsidRPr="00D7742E">
              <w:rPr>
                <w:rFonts w:ascii="Consolas" w:hAnsi="Consolas" w:cstheme="minorHAnsi"/>
                <w:lang w:val="en-US"/>
              </w:rPr>
              <w:t>strandedness</w:t>
            </w:r>
            <w:proofErr w:type="spellEnd"/>
            <w:r w:rsidRPr="00D7742E">
              <w:rPr>
                <w:rFonts w:ascii="Consolas" w:hAnsi="Consolas" w:cstheme="minorHAnsi"/>
                <w:lang w:val="en-US"/>
              </w:rPr>
              <w:t>=reverse</w:t>
            </w:r>
          </w:p>
          <w:p w14:paraId="20BFA09E" w14:textId="77777777" w:rsidR="00E70EA2" w:rsidRPr="00D7742E" w:rsidRDefault="00E70EA2" w:rsidP="00D7742E">
            <w:pPr>
              <w:rPr>
                <w:rFonts w:cstheme="minorHAnsi"/>
                <w:lang w:val="en-US"/>
              </w:rPr>
            </w:pPr>
          </w:p>
          <w:p w14:paraId="72818CA3" w14:textId="77777777" w:rsidR="00E70EA2" w:rsidRPr="00D7742E" w:rsidRDefault="00E70EA2" w:rsidP="00D7742E">
            <w:pPr>
              <w:rPr>
                <w:rFonts w:cstheme="minorHAnsi"/>
                <w:lang w:val="en-US"/>
              </w:rPr>
            </w:pPr>
            <w:r w:rsidRPr="00D7742E">
              <w:rPr>
                <w:rFonts w:cstheme="minorHAnsi"/>
                <w:lang w:val="en-US"/>
              </w:rPr>
              <w:t>(inside majiq_conditions.txt)</w:t>
            </w:r>
          </w:p>
          <w:p w14:paraId="6EFD2EBD" w14:textId="77777777" w:rsidR="00E70EA2" w:rsidRPr="00D7742E" w:rsidRDefault="00E70EA2" w:rsidP="00D7742E">
            <w:pPr>
              <w:rPr>
                <w:rFonts w:cstheme="minorHAnsi"/>
                <w:lang w:val="en-US"/>
              </w:rPr>
            </w:pPr>
            <w:r w:rsidRPr="00D7742E">
              <w:rPr>
                <w:rFonts w:cstheme="minorHAnsi"/>
                <w:lang w:val="en-US"/>
              </w:rPr>
              <w:t>A two-column comma-separated table with the first column containing .</w:t>
            </w:r>
            <w:proofErr w:type="spellStart"/>
            <w:r w:rsidRPr="00D7742E">
              <w:rPr>
                <w:rFonts w:cstheme="minorHAnsi"/>
                <w:lang w:val="en-US"/>
              </w:rPr>
              <w:t>majiq</w:t>
            </w:r>
            <w:proofErr w:type="spellEnd"/>
            <w:r w:rsidRPr="00D7742E">
              <w:rPr>
                <w:rFonts w:cstheme="minorHAnsi"/>
                <w:lang w:val="en-US"/>
              </w:rPr>
              <w:t xml:space="preserve"> file paths of each sample, and the second column annotating the PML-RARA fusion status of each sample (TRUE or FALSE)</w:t>
            </w:r>
          </w:p>
        </w:tc>
      </w:tr>
    </w:tbl>
    <w:p w14:paraId="4A6E9DDD" w14:textId="77777777" w:rsidR="00E70EA2" w:rsidRPr="00247C6F" w:rsidRDefault="00E70EA2" w:rsidP="00E70EA2">
      <w:pPr>
        <w:rPr>
          <w:color w:val="FF0000"/>
        </w:rPr>
      </w:pPr>
    </w:p>
    <w:p w14:paraId="1335FEBF" w14:textId="77777777" w:rsidR="00D96DAA" w:rsidRPr="00230F1E" w:rsidRDefault="00D96DAA" w:rsidP="00D96DAA">
      <w:pPr>
        <w:rPr>
          <w:rFonts w:ascii="Arial" w:hAnsi="Arial" w:cs="Arial"/>
        </w:rPr>
      </w:pPr>
      <w:r w:rsidRPr="00EB4F11">
        <w:rPr>
          <w:rFonts w:ascii="Arial" w:hAnsi="Arial" w:cs="Arial"/>
          <w:b/>
          <w:bCs/>
        </w:rPr>
        <w:t>Table S4</w:t>
      </w:r>
      <w:r w:rsidRPr="00230F1E">
        <w:rPr>
          <w:rFonts w:ascii="Arial" w:hAnsi="Arial" w:cs="Arial"/>
        </w:rPr>
        <w:t xml:space="preserve">: Pseudo-code describing the commands used to perform run-time performance benchmarks for benchmarking performance of processing the </w:t>
      </w:r>
      <w:proofErr w:type="spellStart"/>
      <w:r w:rsidRPr="00230F1E">
        <w:rPr>
          <w:rFonts w:ascii="Arial" w:hAnsi="Arial" w:cs="Arial"/>
        </w:rPr>
        <w:t>Leucegene</w:t>
      </w:r>
      <w:proofErr w:type="spellEnd"/>
      <w:r w:rsidRPr="00230F1E">
        <w:rPr>
          <w:rFonts w:ascii="Arial" w:hAnsi="Arial" w:cs="Arial"/>
        </w:rPr>
        <w:t xml:space="preserve"> full dataset (263 samples).</w:t>
      </w:r>
    </w:p>
    <w:p w14:paraId="10AAF61D" w14:textId="77777777" w:rsidR="00E70EA2" w:rsidRDefault="00E70EA2" w:rsidP="00E70EA2"/>
    <w:p w14:paraId="108B44C4" w14:textId="77777777" w:rsidR="00224BFC" w:rsidRDefault="00224BFC"/>
    <w:sectPr w:rsidR="00224B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498"/>
    <w:rsid w:val="0017314C"/>
    <w:rsid w:val="001E3EAE"/>
    <w:rsid w:val="00224BFC"/>
    <w:rsid w:val="00D034A8"/>
    <w:rsid w:val="00D94498"/>
    <w:rsid w:val="00D96DAA"/>
    <w:rsid w:val="00E70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10F98"/>
  <w15:chartTrackingRefBased/>
  <w15:docId w15:val="{4CB379BD-3F99-4A24-A26A-44A21B163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E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0EA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6</Words>
  <Characters>2774</Characters>
  <Application>Microsoft Office Word</Application>
  <DocSecurity>0</DocSecurity>
  <Lines>23</Lines>
  <Paragraphs>6</Paragraphs>
  <ScaleCrop>false</ScaleCrop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Wong</dc:creator>
  <cp:keywords/>
  <dc:description/>
  <cp:lastModifiedBy>Alex Wong</cp:lastModifiedBy>
  <cp:revision>4</cp:revision>
  <dcterms:created xsi:type="dcterms:W3CDTF">2023-11-26T23:27:00Z</dcterms:created>
  <dcterms:modified xsi:type="dcterms:W3CDTF">2023-11-27T06:19:00Z</dcterms:modified>
</cp:coreProperties>
</file>